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1B0F" w:rsidRPr="00671B0F" w:rsidRDefault="00671B0F">
      <w:pPr>
        <w:rPr>
          <w:rFonts w:ascii="Times New Roman" w:hAnsi="Times New Roman" w:cs="Times New Roman"/>
          <w:b/>
          <w:color w:val="000000" w:themeColor="text1"/>
          <w:sz w:val="28"/>
          <w:szCs w:val="28"/>
          <w:u w:val="single"/>
        </w:rPr>
      </w:pPr>
      <w:r>
        <w:tab/>
      </w:r>
      <w:r>
        <w:tab/>
      </w:r>
      <w:r>
        <w:tab/>
      </w:r>
      <w:r>
        <w:tab/>
      </w:r>
      <w:r w:rsidRPr="00671B0F">
        <w:rPr>
          <w:rFonts w:ascii="Times New Roman" w:hAnsi="Times New Roman" w:cs="Times New Roman"/>
          <w:b/>
          <w:color w:val="000000" w:themeColor="text1"/>
          <w:sz w:val="28"/>
          <w:szCs w:val="28"/>
          <w:u w:val="single"/>
        </w:rPr>
        <w:t>Supplemental Data</w:t>
      </w:r>
    </w:p>
    <w:tbl>
      <w:tblPr>
        <w:tblW w:w="90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620"/>
        <w:gridCol w:w="236"/>
        <w:gridCol w:w="236"/>
        <w:gridCol w:w="998"/>
      </w:tblGrid>
      <w:tr w:rsidR="00671B0F" w:rsidRPr="009131C1" w:rsidTr="00671B0F">
        <w:trPr>
          <w:trHeight w:val="314"/>
        </w:trPr>
        <w:tc>
          <w:tcPr>
            <w:tcW w:w="9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B0F" w:rsidRPr="00687D82" w:rsidRDefault="00DD41D5" w:rsidP="00DD41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1.</w:t>
            </w:r>
            <w:r w:rsidR="00671B0F" w:rsidRPr="00687D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ble</w:t>
            </w:r>
            <w:r w:rsidR="00CC14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671B0F" w:rsidRPr="00687D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Detection of dicentric chromosomes in </w:t>
            </w:r>
            <w:r w:rsidR="00671B0F" w:rsidRPr="00687D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sym w:font="Symbol" w:char="F067"/>
            </w:r>
            <w:r w:rsidR="00671B0F" w:rsidRPr="00687D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-rays irradiated human lymphocyte </w:t>
            </w:r>
          </w:p>
        </w:tc>
      </w:tr>
      <w:tr w:rsidR="00671B0F" w:rsidRPr="009131C1" w:rsidTr="00671B0F">
        <w:trPr>
          <w:trHeight w:val="314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B0F" w:rsidRPr="00687D82" w:rsidRDefault="00671B0F" w:rsidP="00D3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7D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0 PCCs by centromere/telomere FISH (Raw Data)</w:t>
            </w:r>
          </w:p>
          <w:p w:rsidR="00671B0F" w:rsidRPr="00687D82" w:rsidRDefault="00671B0F" w:rsidP="00D3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tbl>
            <w:tblPr>
              <w:tblW w:w="6919" w:type="dxa"/>
              <w:tblInd w:w="497" w:type="dxa"/>
              <w:tblLayout w:type="fixed"/>
              <w:tblLook w:val="04A0" w:firstRow="1" w:lastRow="0" w:firstColumn="1" w:lastColumn="0" w:noHBand="0" w:noVBand="1"/>
            </w:tblPr>
            <w:tblGrid>
              <w:gridCol w:w="2423"/>
              <w:gridCol w:w="816"/>
              <w:gridCol w:w="920"/>
              <w:gridCol w:w="920"/>
              <w:gridCol w:w="920"/>
              <w:gridCol w:w="920"/>
            </w:tblGrid>
            <w:tr w:rsidR="00671B0F" w:rsidRPr="00687D82" w:rsidTr="00687D82">
              <w:trPr>
                <w:trHeight w:val="304"/>
              </w:trPr>
              <w:tc>
                <w:tcPr>
                  <w:tcW w:w="2423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 Radiation Dose </w:t>
                  </w:r>
                </w:p>
              </w:tc>
              <w:tc>
                <w:tcPr>
                  <w:tcW w:w="816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0Gy</w:t>
                  </w:r>
                </w:p>
              </w:tc>
              <w:tc>
                <w:tcPr>
                  <w:tcW w:w="92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1Gy</w:t>
                  </w:r>
                </w:p>
              </w:tc>
              <w:tc>
                <w:tcPr>
                  <w:tcW w:w="92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2Gy</w:t>
                  </w:r>
                </w:p>
              </w:tc>
              <w:tc>
                <w:tcPr>
                  <w:tcW w:w="92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4Gy</w:t>
                  </w:r>
                </w:p>
              </w:tc>
              <w:tc>
                <w:tcPr>
                  <w:tcW w:w="92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6Gy</w:t>
                  </w:r>
                </w:p>
              </w:tc>
            </w:tr>
            <w:tr w:rsidR="00671B0F" w:rsidRPr="00687D82" w:rsidTr="00687D82">
              <w:trPr>
                <w:trHeight w:val="304"/>
              </w:trPr>
              <w:tc>
                <w:tcPr>
                  <w:tcW w:w="2423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average object number*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46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46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47.5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48.8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52.6</w:t>
                  </w:r>
                </w:p>
              </w:tc>
            </w:tr>
            <w:tr w:rsidR="00671B0F" w:rsidRPr="00687D82" w:rsidTr="00687D82">
              <w:trPr>
                <w:trHeight w:val="304"/>
              </w:trPr>
              <w:tc>
                <w:tcPr>
                  <w:tcW w:w="2423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range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44-4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45-48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45-5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46-52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48-58</w:t>
                  </w:r>
                </w:p>
              </w:tc>
            </w:tr>
            <w:tr w:rsidR="00671B0F" w:rsidRPr="00687D82" w:rsidTr="00687D82">
              <w:trPr>
                <w:trHeight w:val="304"/>
              </w:trPr>
              <w:tc>
                <w:tcPr>
                  <w:tcW w:w="2423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cells w/ 0 dicentrics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5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4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45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12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6</w:t>
                  </w:r>
                </w:p>
              </w:tc>
            </w:tr>
            <w:tr w:rsidR="00671B0F" w:rsidRPr="00687D82" w:rsidTr="00687D82">
              <w:trPr>
                <w:trHeight w:val="304"/>
              </w:trPr>
              <w:tc>
                <w:tcPr>
                  <w:tcW w:w="2423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cells w/ 1 dicentric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2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8</w:t>
                  </w:r>
                </w:p>
              </w:tc>
            </w:tr>
            <w:tr w:rsidR="00671B0F" w:rsidRPr="00687D82" w:rsidTr="00687D82">
              <w:trPr>
                <w:trHeight w:val="304"/>
              </w:trPr>
              <w:tc>
                <w:tcPr>
                  <w:tcW w:w="2423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cells w/ 2 dicentrics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2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1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10</w:t>
                  </w:r>
                </w:p>
              </w:tc>
            </w:tr>
            <w:tr w:rsidR="00671B0F" w:rsidRPr="00687D82" w:rsidTr="00687D82">
              <w:trPr>
                <w:trHeight w:val="304"/>
              </w:trPr>
              <w:tc>
                <w:tcPr>
                  <w:tcW w:w="2423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cells w/ 3 dicentrics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6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14</w:t>
                  </w:r>
                </w:p>
              </w:tc>
            </w:tr>
            <w:tr w:rsidR="00671B0F" w:rsidRPr="00687D82" w:rsidTr="00687D82">
              <w:trPr>
                <w:trHeight w:val="304"/>
              </w:trPr>
              <w:tc>
                <w:tcPr>
                  <w:tcW w:w="2423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cells w/ 4 dicentrics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2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8</w:t>
                  </w:r>
                </w:p>
              </w:tc>
            </w:tr>
            <w:tr w:rsidR="00671B0F" w:rsidRPr="00687D82" w:rsidTr="00687D82">
              <w:trPr>
                <w:trHeight w:val="304"/>
              </w:trPr>
              <w:tc>
                <w:tcPr>
                  <w:tcW w:w="2423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cells w/ 5 dicentrics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3</w:t>
                  </w:r>
                </w:p>
              </w:tc>
            </w:tr>
            <w:tr w:rsidR="00671B0F" w:rsidRPr="00687D82" w:rsidTr="00687D82">
              <w:trPr>
                <w:trHeight w:val="304"/>
              </w:trPr>
              <w:tc>
                <w:tcPr>
                  <w:tcW w:w="2423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cells w/ 6 dicentrics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</w:tr>
            <w:tr w:rsidR="00671B0F" w:rsidRPr="00687D82" w:rsidTr="00687D82">
              <w:trPr>
                <w:trHeight w:val="304"/>
              </w:trPr>
              <w:tc>
                <w:tcPr>
                  <w:tcW w:w="2423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cells w/ 7 dicentrics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1</w:t>
                  </w:r>
                </w:p>
              </w:tc>
            </w:tr>
            <w:tr w:rsidR="00671B0F" w:rsidRPr="00687D82" w:rsidTr="00687D82">
              <w:trPr>
                <w:trHeight w:val="324"/>
              </w:trPr>
              <w:tc>
                <w:tcPr>
                  <w:tcW w:w="2423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otal cells analyzed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0</w:t>
                  </w:r>
                </w:p>
              </w:tc>
            </w:tr>
            <w:tr w:rsidR="00671B0F" w:rsidRPr="00687D82" w:rsidTr="00687D82">
              <w:trPr>
                <w:trHeight w:val="304"/>
              </w:trPr>
              <w:tc>
                <w:tcPr>
                  <w:tcW w:w="2423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Total Dicentrics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3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66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124</w:t>
                  </w:r>
                </w:p>
              </w:tc>
            </w:tr>
            <w:tr w:rsidR="00671B0F" w:rsidRPr="00687D82" w:rsidTr="00687D82">
              <w:trPr>
                <w:trHeight w:val="304"/>
              </w:trPr>
              <w:tc>
                <w:tcPr>
                  <w:tcW w:w="2423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042011" w:rsidP="00671B0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Frequency/Cell </w:t>
                  </w: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0.06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0.14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1.32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71B0F" w:rsidRPr="00687D82" w:rsidRDefault="00671B0F" w:rsidP="00671B0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87D82">
                    <w:rPr>
                      <w:rFonts w:ascii="Times New Roman" w:eastAsia="Times New Roman" w:hAnsi="Times New Roman" w:cs="Times New Roman"/>
                      <w:color w:val="000000"/>
                    </w:rPr>
                    <w:t>2.48</w:t>
                  </w:r>
                </w:p>
              </w:tc>
            </w:tr>
          </w:tbl>
          <w:p w:rsidR="00671B0F" w:rsidRPr="00687D82" w:rsidRDefault="00671B0F" w:rsidP="00D3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B0F" w:rsidRPr="009131C1" w:rsidRDefault="00671B0F" w:rsidP="00D3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B0F" w:rsidRPr="009131C1" w:rsidRDefault="00671B0F" w:rsidP="00D3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B0F" w:rsidRPr="009131C1" w:rsidRDefault="00671B0F" w:rsidP="00D34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E9709A" w:rsidRDefault="00671B0F" w:rsidP="00671B0F">
      <w:pPr>
        <w:rPr>
          <w:rFonts w:ascii="Times New Roman" w:hAnsi="Times New Roman" w:cs="Times New Roman"/>
          <w:sz w:val="24"/>
          <w:szCs w:val="24"/>
        </w:rPr>
      </w:pPr>
      <w:r>
        <w:t xml:space="preserve"> </w:t>
      </w:r>
      <w:r w:rsidRPr="00671B0F">
        <w:rPr>
          <w:rFonts w:ascii="Times New Roman" w:hAnsi="Times New Roman" w:cs="Times New Roman"/>
          <w:sz w:val="24"/>
          <w:szCs w:val="24"/>
        </w:rPr>
        <w:t>* Indicates the number of chromosome objects.  Excess fragments (&gt; 46±1) indicate chromosome breakage</w:t>
      </w:r>
      <w:bookmarkStart w:id="0" w:name="_GoBack"/>
      <w:bookmarkEnd w:id="0"/>
    </w:p>
    <w:sectPr w:rsidR="00E970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6CDA" w:rsidRDefault="00246CDA" w:rsidP="00246CDA">
      <w:pPr>
        <w:spacing w:after="0" w:line="240" w:lineRule="auto"/>
      </w:pPr>
      <w:r>
        <w:separator/>
      </w:r>
    </w:p>
  </w:endnote>
  <w:endnote w:type="continuationSeparator" w:id="0">
    <w:p w:rsidR="00246CDA" w:rsidRDefault="00246CDA" w:rsidP="00246C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6CDA" w:rsidRDefault="00246CDA" w:rsidP="00246CDA">
      <w:pPr>
        <w:spacing w:after="0" w:line="240" w:lineRule="auto"/>
      </w:pPr>
      <w:r>
        <w:separator/>
      </w:r>
    </w:p>
  </w:footnote>
  <w:footnote w:type="continuationSeparator" w:id="0">
    <w:p w:rsidR="00246CDA" w:rsidRDefault="00246CDA" w:rsidP="00246C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657074"/>
    <w:multiLevelType w:val="hybridMultilevel"/>
    <w:tmpl w:val="AC7EF336"/>
    <w:lvl w:ilvl="0" w:tplc="B2282892">
      <w:start w:val="1"/>
      <w:numFmt w:val="bullet"/>
      <w:lvlText w:val=""/>
      <w:lvlJc w:val="left"/>
      <w:pPr>
        <w:ind w:left="101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7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B0F"/>
    <w:rsid w:val="00037903"/>
    <w:rsid w:val="00042011"/>
    <w:rsid w:val="000C13B7"/>
    <w:rsid w:val="00246CDA"/>
    <w:rsid w:val="0029201B"/>
    <w:rsid w:val="00462054"/>
    <w:rsid w:val="005707D7"/>
    <w:rsid w:val="005E3FDC"/>
    <w:rsid w:val="0060294F"/>
    <w:rsid w:val="00671B0F"/>
    <w:rsid w:val="00687D82"/>
    <w:rsid w:val="00731B6C"/>
    <w:rsid w:val="007C4CE2"/>
    <w:rsid w:val="007D42AA"/>
    <w:rsid w:val="00B112B6"/>
    <w:rsid w:val="00C76555"/>
    <w:rsid w:val="00CC1404"/>
    <w:rsid w:val="00D343EB"/>
    <w:rsid w:val="00D6768C"/>
    <w:rsid w:val="00DD41D5"/>
    <w:rsid w:val="00E9709A"/>
    <w:rsid w:val="00ED1D78"/>
    <w:rsid w:val="00EE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DF777FBC-7D78-44C9-A69D-0084E2A15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1B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1B0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6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CDA"/>
  </w:style>
  <w:style w:type="paragraph" w:styleId="Footer">
    <w:name w:val="footer"/>
    <w:basedOn w:val="Normal"/>
    <w:link w:val="FooterChar"/>
    <w:uiPriority w:val="99"/>
    <w:unhideWhenUsed/>
    <w:rsid w:val="00246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C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9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AU\ORISE</Company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jee, Adayabalam</dc:creator>
  <cp:keywords/>
  <dc:description/>
  <cp:lastModifiedBy>Balajee, Adayabalam</cp:lastModifiedBy>
  <cp:revision>2</cp:revision>
  <dcterms:created xsi:type="dcterms:W3CDTF">2019-04-24T17:09:00Z</dcterms:created>
  <dcterms:modified xsi:type="dcterms:W3CDTF">2019-04-24T17:09:00Z</dcterms:modified>
</cp:coreProperties>
</file>